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52089" w14:textId="7CD349CB" w:rsidR="00FC5A6D" w:rsidRDefault="008E4906" w:rsidP="00FC5A6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3 </w:t>
      </w:r>
      <w:r w:rsidR="00FC5A6D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FC5A6D" w:rsidRPr="00F6592F">
        <w:rPr>
          <w:rFonts w:ascii="Times New Roman" w:hAnsi="Times New Roman"/>
          <w:b/>
          <w:sz w:val="24"/>
          <w:szCs w:val="24"/>
          <w:lang w:val="en-GB"/>
        </w:rPr>
        <w:t>.</w:t>
      </w:r>
      <w:r w:rsidR="00FC5A6D" w:rsidRPr="003C34E3">
        <w:rPr>
          <w:lang w:val="en-GB"/>
        </w:rPr>
        <w:t xml:space="preserve"> </w:t>
      </w:r>
      <w:r w:rsidR="00FC5A6D" w:rsidRPr="003C34E3">
        <w:rPr>
          <w:rFonts w:ascii="Times New Roman" w:hAnsi="Times New Roman"/>
          <w:sz w:val="24"/>
          <w:szCs w:val="24"/>
          <w:lang w:val="en-GB"/>
        </w:rPr>
        <w:t xml:space="preserve">Questions for understanding parents’ beliefs about autism. </w:t>
      </w:r>
      <w:r w:rsidR="00FC5A6D">
        <w:rPr>
          <w:rFonts w:ascii="Times New Roman" w:hAnsi="Times New Roman"/>
          <w:sz w:val="24"/>
          <w:szCs w:val="24"/>
          <w:lang w:val="en-GB"/>
        </w:rPr>
        <w:t>Adapted from Levy et al. [23]</w:t>
      </w:r>
      <w:r w:rsidR="00FC5A6D" w:rsidRPr="00A84CC6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"/>
        <w:gridCol w:w="8359"/>
      </w:tblGrid>
      <w:tr w:rsidR="00FC5A6D" w:rsidRPr="001D1FF7" w14:paraId="24C838CF" w14:textId="77777777" w:rsidTr="00691760">
        <w:tc>
          <w:tcPr>
            <w:tcW w:w="396" w:type="dxa"/>
            <w:shd w:val="clear" w:color="auto" w:fill="auto"/>
          </w:tcPr>
          <w:p w14:paraId="679E147D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8359" w:type="dxa"/>
            <w:shd w:val="clear" w:color="auto" w:fill="auto"/>
          </w:tcPr>
          <w:p w14:paraId="3684EEC1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do you call your child’s problem before it was diagnosed?</w:t>
            </w:r>
          </w:p>
        </w:tc>
      </w:tr>
      <w:tr w:rsidR="00FC5A6D" w:rsidRPr="001D1FF7" w14:paraId="4C83DED9" w14:textId="77777777" w:rsidTr="00691760">
        <w:tc>
          <w:tcPr>
            <w:tcW w:w="396" w:type="dxa"/>
            <w:shd w:val="clear" w:color="auto" w:fill="auto"/>
          </w:tcPr>
          <w:p w14:paraId="303816BF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8359" w:type="dxa"/>
            <w:shd w:val="clear" w:color="auto" w:fill="auto"/>
          </w:tcPr>
          <w:p w14:paraId="72CD640B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do you think caused it?</w:t>
            </w:r>
          </w:p>
        </w:tc>
      </w:tr>
      <w:tr w:rsidR="00FC5A6D" w:rsidRPr="001D1FF7" w14:paraId="35007085" w14:textId="77777777" w:rsidTr="00691760">
        <w:tc>
          <w:tcPr>
            <w:tcW w:w="396" w:type="dxa"/>
            <w:shd w:val="clear" w:color="auto" w:fill="auto"/>
          </w:tcPr>
          <w:p w14:paraId="7A09178D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8359" w:type="dxa"/>
            <w:shd w:val="clear" w:color="auto" w:fill="auto"/>
          </w:tcPr>
          <w:p w14:paraId="49D96B91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y do you think it started when it did?</w:t>
            </w:r>
          </w:p>
        </w:tc>
      </w:tr>
      <w:tr w:rsidR="00FC5A6D" w:rsidRPr="001D1FF7" w14:paraId="1B4E1525" w14:textId="77777777" w:rsidTr="00691760">
        <w:tc>
          <w:tcPr>
            <w:tcW w:w="396" w:type="dxa"/>
            <w:shd w:val="clear" w:color="auto" w:fill="auto"/>
          </w:tcPr>
          <w:p w14:paraId="6CE965CC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8359" w:type="dxa"/>
            <w:shd w:val="clear" w:color="auto" w:fill="auto"/>
          </w:tcPr>
          <w:p w14:paraId="50F327E3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do you think autism does? How does it work?</w:t>
            </w:r>
          </w:p>
        </w:tc>
      </w:tr>
      <w:tr w:rsidR="00FC5A6D" w:rsidRPr="001D1FF7" w14:paraId="325BDA29" w14:textId="77777777" w:rsidTr="00691760">
        <w:tc>
          <w:tcPr>
            <w:tcW w:w="396" w:type="dxa"/>
            <w:shd w:val="clear" w:color="auto" w:fill="auto"/>
          </w:tcPr>
          <w:p w14:paraId="1D8DF294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8359" w:type="dxa"/>
            <w:shd w:val="clear" w:color="auto" w:fill="auto"/>
          </w:tcPr>
          <w:p w14:paraId="699FCBD7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How severe is it? Will it have a short or long course?</w:t>
            </w:r>
          </w:p>
        </w:tc>
      </w:tr>
      <w:tr w:rsidR="00FC5A6D" w:rsidRPr="001D1FF7" w14:paraId="3255E945" w14:textId="77777777" w:rsidTr="00691760">
        <w:tc>
          <w:tcPr>
            <w:tcW w:w="396" w:type="dxa"/>
            <w:shd w:val="clear" w:color="auto" w:fill="auto"/>
          </w:tcPr>
          <w:p w14:paraId="08CD35AF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8359" w:type="dxa"/>
            <w:shd w:val="clear" w:color="auto" w:fill="auto"/>
          </w:tcPr>
          <w:p w14:paraId="4391256F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are the chief problems your child’s autism has caused?</w:t>
            </w:r>
          </w:p>
        </w:tc>
      </w:tr>
      <w:tr w:rsidR="00FC5A6D" w:rsidRPr="001D1FF7" w14:paraId="394162E1" w14:textId="77777777" w:rsidTr="00691760">
        <w:tc>
          <w:tcPr>
            <w:tcW w:w="396" w:type="dxa"/>
            <w:shd w:val="clear" w:color="auto" w:fill="auto"/>
          </w:tcPr>
          <w:p w14:paraId="24E2BCA8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8359" w:type="dxa"/>
            <w:shd w:val="clear" w:color="auto" w:fill="auto"/>
          </w:tcPr>
          <w:p w14:paraId="296C428A" w14:textId="77777777" w:rsidR="00FC5A6D" w:rsidRPr="001D1FF7" w:rsidRDefault="00FC5A6D" w:rsidP="0069176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do you fear most about it?</w:t>
            </w:r>
          </w:p>
        </w:tc>
      </w:tr>
      <w:tr w:rsidR="00FC5A6D" w:rsidRPr="001D1FF7" w14:paraId="0EFD77DA" w14:textId="77777777" w:rsidTr="00691760">
        <w:tc>
          <w:tcPr>
            <w:tcW w:w="396" w:type="dxa"/>
            <w:shd w:val="clear" w:color="auto" w:fill="auto"/>
          </w:tcPr>
          <w:p w14:paraId="1C7B14CD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8359" w:type="dxa"/>
            <w:shd w:val="clear" w:color="auto" w:fill="auto"/>
          </w:tcPr>
          <w:p w14:paraId="38D9C5C1" w14:textId="77777777" w:rsidR="00FC5A6D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1FF7">
              <w:rPr>
                <w:rFonts w:ascii="Times New Roman" w:hAnsi="Times New Roman"/>
                <w:sz w:val="24"/>
                <w:szCs w:val="24"/>
                <w:lang w:val="en-US"/>
              </w:rPr>
              <w:t>What kind of treatment do you think your child should receive? What do you expect from this treatment?</w:t>
            </w:r>
          </w:p>
          <w:p w14:paraId="15844951" w14:textId="77777777" w:rsidR="00FC5A6D" w:rsidRPr="001D1FF7" w:rsidRDefault="00FC5A6D" w:rsidP="0069176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CEBAE5A" w14:textId="77777777" w:rsidR="003230F0" w:rsidRDefault="003230F0"/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5A6D"/>
    <w:rsid w:val="0020532E"/>
    <w:rsid w:val="00245387"/>
    <w:rsid w:val="003230F0"/>
    <w:rsid w:val="00427C78"/>
    <w:rsid w:val="005128B1"/>
    <w:rsid w:val="008E4906"/>
    <w:rsid w:val="00AC1603"/>
    <w:rsid w:val="00CC19E4"/>
    <w:rsid w:val="00FC5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5ABE"/>
  <w15:docId w15:val="{D2F85002-3BA1-4941-AD57-92D037BF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A6D"/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chn off28</cp:lastModifiedBy>
  <cp:revision>2</cp:revision>
  <dcterms:created xsi:type="dcterms:W3CDTF">2020-07-16T16:11:00Z</dcterms:created>
  <dcterms:modified xsi:type="dcterms:W3CDTF">2020-07-18T08:36:00Z</dcterms:modified>
</cp:coreProperties>
</file>